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A8C83" w14:textId="77777777" w:rsidR="00DE3656" w:rsidRDefault="00DE3656" w:rsidP="00DE3656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t>Table 6. mRNA-RBP interaction network nodes.</w:t>
      </w:r>
    </w:p>
    <w:tbl>
      <w:tblPr>
        <w:tblW w:w="85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1248"/>
        <w:gridCol w:w="508"/>
        <w:gridCol w:w="1248"/>
        <w:gridCol w:w="1288"/>
        <w:gridCol w:w="554"/>
        <w:gridCol w:w="1248"/>
        <w:gridCol w:w="1248"/>
      </w:tblGrid>
      <w:tr w:rsidR="00DE3656" w14:paraId="42C1B939" w14:textId="77777777" w:rsidTr="004A29FB">
        <w:trPr>
          <w:trHeight w:val="297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D3C8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7F71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DE97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367F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7EC0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6DA6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67A9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AABE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</w:t>
            </w:r>
          </w:p>
        </w:tc>
      </w:tr>
      <w:tr w:rsidR="00DE3656" w14:paraId="64F18C17" w14:textId="77777777" w:rsidTr="004A29FB">
        <w:trPr>
          <w:trHeight w:val="297"/>
        </w:trPr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BA6A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56AE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REF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C2DAA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B6ED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7379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C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4BA83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221F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D2F6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2</w:t>
            </w:r>
          </w:p>
        </w:tc>
      </w:tr>
      <w:tr w:rsidR="00DE3656" w14:paraId="37E9183C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2198356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744C11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X3X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3AFD2E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B3A384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238D4E7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F07E2D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C95B04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599CA0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3</w:t>
            </w:r>
          </w:p>
        </w:tc>
      </w:tr>
      <w:tr w:rsidR="00DE3656" w14:paraId="2CF38B51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0453828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2C3288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3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3F647F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A348E4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D43EE3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REF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215E64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D30242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AE70D3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28B</w:t>
            </w:r>
          </w:p>
        </w:tc>
      </w:tr>
      <w:tr w:rsidR="00DE3656" w14:paraId="183F20CA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1634781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5EF159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BP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01D286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9A33DA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7680E17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X3X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95796F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0471C5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316AED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DT21</w:t>
            </w:r>
          </w:p>
        </w:tc>
      </w:tr>
      <w:tr w:rsidR="00DE3656" w14:paraId="50B30D12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48D9AA5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167DA7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XF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834D66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E13139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CE2D18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48D342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816D5F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F1C6DF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BP1</w:t>
            </w:r>
          </w:p>
        </w:tc>
      </w:tr>
      <w:tr w:rsidR="00DE3656" w14:paraId="7C87635E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000946C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EEE097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S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CED7EF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E2C602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770DE1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3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0057EE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DE286F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6606EC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FOX2</w:t>
            </w:r>
          </w:p>
        </w:tc>
      </w:tr>
      <w:tr w:rsidR="00DE3656" w14:paraId="14870A71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70FC167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1F7B7A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8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74DD12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F5D50D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29F3C84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C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857737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DF6232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6AF777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MX</w:t>
            </w:r>
          </w:p>
        </w:tc>
      </w:tr>
      <w:tr w:rsidR="00DE3656" w14:paraId="76CC1414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1BA84E5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2D24FC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DBP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94B358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55214C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8F4C75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18FA69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EF7278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AB542A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S1</w:t>
            </w:r>
          </w:p>
        </w:tc>
      </w:tr>
      <w:tr w:rsidR="00DE3656" w14:paraId="573F94AB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0E2B41A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C83277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2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E8D109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4C231F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903CB0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28B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1901CB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0AA5E2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2EB484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4</w:t>
            </w:r>
          </w:p>
        </w:tc>
      </w:tr>
      <w:tr w:rsidR="00DE3656" w14:paraId="4BA69CDB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3D3740A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BB8536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963B51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126E8B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0CBA27D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BP2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C96626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048FAD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ACB7DD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8</w:t>
            </w:r>
          </w:p>
        </w:tc>
      </w:tr>
      <w:tr w:rsidR="00DE3656" w14:paraId="42EF9BB9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51DC66E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F64BAF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2665195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F897A9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282FD85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BP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E8BE01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71FD12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AA8A5D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DBP</w:t>
            </w:r>
          </w:p>
        </w:tc>
      </w:tr>
      <w:tr w:rsidR="00DE3656" w14:paraId="1A221234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7D35E7E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80DEDF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F2T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96E27C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1F875A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73C64D4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MX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198F6CD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E4E677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0E41C6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1</w:t>
            </w:r>
          </w:p>
        </w:tc>
      </w:tr>
      <w:tr w:rsidR="00DE3656" w14:paraId="6D79B0C7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2821219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A13843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X3X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9C4E9D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24B69C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722578D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S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29AAF5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346975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629D26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2</w:t>
            </w:r>
          </w:p>
        </w:tc>
      </w:tr>
      <w:tr w:rsidR="00DE3656" w14:paraId="43A4F9A5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707FA9B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C9DDE9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F721BD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7A36CE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3396041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DBP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1D27608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AAE54F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CFF27C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1</w:t>
            </w:r>
          </w:p>
        </w:tc>
      </w:tr>
      <w:tr w:rsidR="00DE3656" w14:paraId="49CD82F7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2B0A035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A2DDBC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BP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C54E7E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050C8B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2630880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EDFE1F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DED988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F004E6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C1</w:t>
            </w:r>
          </w:p>
        </w:tc>
      </w:tr>
      <w:tr w:rsidR="00DE3656" w14:paraId="7A951AD3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6C260FC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B381B2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C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276D40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3B0EC1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55EA04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2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A38884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5D20C7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6356CA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1</w:t>
            </w:r>
          </w:p>
        </w:tc>
      </w:tr>
      <w:tr w:rsidR="00DE3656" w14:paraId="4CCD4623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453315A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3D26B0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A60D0B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F331EB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72F564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1E0EF52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EDEEA6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8D41F9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2</w:t>
            </w:r>
          </w:p>
        </w:tc>
      </w:tr>
      <w:tr w:rsidR="00DE3656" w14:paraId="62CA313A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7A089BD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74F228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1EC817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92F85B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F290B5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REF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4A5680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8953A8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FF2058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REF</w:t>
            </w:r>
          </w:p>
        </w:tc>
      </w:tr>
      <w:tr w:rsidR="00DE3656" w14:paraId="1B784218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01CF789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F519EE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MX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94AF02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AEBAA8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1DFB181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F2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4D8635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C685F9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B28134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X3X</w:t>
            </w:r>
          </w:p>
        </w:tc>
      </w:tr>
      <w:tr w:rsidR="00DE3656" w14:paraId="27B4B385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6F8C482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3B87A7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S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73F554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3B7CFE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DB07AF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F2T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66ADEC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CF0575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B53C4E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1</w:t>
            </w:r>
          </w:p>
        </w:tc>
      </w:tr>
      <w:tr w:rsidR="00DE3656" w14:paraId="0D897247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5A57CF9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5C4426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DBP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53536A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57D68A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1725727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X3X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12A4185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C47944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110689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C</w:t>
            </w:r>
          </w:p>
        </w:tc>
      </w:tr>
      <w:tr w:rsidR="00DE3656" w14:paraId="4117C77A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6CF1C63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24DFD3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4F789D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76F975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F0D616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F5DCDB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CA9822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DF3E7F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S1</w:t>
            </w:r>
          </w:p>
        </w:tc>
      </w:tr>
      <w:tr w:rsidR="00DE3656" w14:paraId="2A6330F9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484C62D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577E16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2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30F722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29B296C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590D33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3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0050EE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D186BE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CF1916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4</w:t>
            </w:r>
          </w:p>
        </w:tc>
      </w:tr>
      <w:tr w:rsidR="00DE3656" w14:paraId="63D0B325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3A5A882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E26869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705B501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0FDCE0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03D54374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7895E0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BE8344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62AD23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8</w:t>
            </w:r>
          </w:p>
        </w:tc>
      </w:tr>
      <w:tr w:rsidR="00DE3656" w14:paraId="1702E284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587580C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EDB746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REF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40D0F7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416709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1BE9309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BP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BF9B01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4E5A57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909C62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DBP</w:t>
            </w:r>
          </w:p>
        </w:tc>
      </w:tr>
      <w:tr w:rsidR="00DE3656" w14:paraId="1B9FD597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64B8A57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AB092F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M4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3029AD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5FB222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E59987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C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E3B18D3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C341957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5BCEB6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2AF2</w:t>
            </w:r>
          </w:p>
        </w:tc>
      </w:tr>
      <w:tr w:rsidR="00DE3656" w14:paraId="5714F88B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5DD1CF68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50EA28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S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2D7E9F9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DBC34D2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843508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L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9743436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A03E32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22EC3A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1</w:t>
            </w:r>
          </w:p>
        </w:tc>
      </w:tr>
      <w:tr w:rsidR="00DE3656" w14:paraId="0F54CB34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5A8FD7A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B50BC0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DBP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34AC97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71EA68E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5DE8596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5BA604B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A0CE69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BF7751D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1</w:t>
            </w:r>
          </w:p>
        </w:tc>
      </w:tr>
      <w:tr w:rsidR="00DE3656" w14:paraId="357FCF88" w14:textId="77777777" w:rsidTr="004A29FB">
        <w:trPr>
          <w:trHeight w:val="297"/>
        </w:trPr>
        <w:tc>
          <w:tcPr>
            <w:tcW w:w="1248" w:type="dxa"/>
            <w:shd w:val="clear" w:color="auto" w:fill="auto"/>
            <w:noWrap/>
            <w:vAlign w:val="center"/>
          </w:tcPr>
          <w:p w14:paraId="4304527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7DDAC5A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1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2E29C6D9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3BE379F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03687880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9E380A5" w14:textId="77777777" w:rsidR="00DE3656" w:rsidRDefault="00DE3656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7CB11FC" w14:textId="77777777" w:rsidR="00DE3656" w:rsidRDefault="00DE3656" w:rsidP="004A2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47DB46F" w14:textId="77777777" w:rsidR="00DE3656" w:rsidRDefault="00DE3656" w:rsidP="004A2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34959A5" w14:textId="77777777" w:rsidR="00DE3656" w:rsidRDefault="00DE3656" w:rsidP="00DE3656">
      <w:pPr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RBP</w:t>
      </w:r>
      <w:r>
        <w:rPr>
          <w:rFonts w:ascii="Times New Roman" w:eastAsia="宋体" w:hAnsi="Times New Roman" w:cs="Times New Roman" w:hint="eastAsia"/>
          <w:szCs w:val="21"/>
        </w:rPr>
        <w:t>，</w:t>
      </w:r>
      <w:r>
        <w:rPr>
          <w:rFonts w:ascii="Times New Roman" w:eastAsia="宋体" w:hAnsi="Times New Roman" w:cs="Times New Roman" w:hint="eastAsia"/>
          <w:szCs w:val="21"/>
        </w:rPr>
        <w:t>RNA binding protein</w:t>
      </w:r>
      <w:r>
        <w:rPr>
          <w:rFonts w:ascii="Times New Roman" w:eastAsia="宋体" w:hAnsi="Times New Roman" w:cs="Times New Roman" w:hint="eastAsia"/>
          <w:bCs/>
          <w:szCs w:val="21"/>
        </w:rPr>
        <w:t>.</w:t>
      </w:r>
    </w:p>
    <w:p w14:paraId="3000BC20" w14:textId="77777777" w:rsidR="00DE3656" w:rsidRDefault="00DE3656" w:rsidP="00DE3656">
      <w:pPr>
        <w:rPr>
          <w:rFonts w:ascii="Times New Roman" w:eastAsia="宋体" w:hAnsi="Times New Roman" w:cs="Times New Roman"/>
          <w:bCs/>
          <w:szCs w:val="21"/>
        </w:rPr>
      </w:pPr>
    </w:p>
    <w:p w14:paraId="3D7F21CF" w14:textId="77777777" w:rsidR="00F564F6" w:rsidRPr="00DE3656" w:rsidRDefault="00F564F6"/>
    <w:sectPr w:rsidR="00F564F6" w:rsidRPr="00DE3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656"/>
    <w:rsid w:val="00DE3656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88437"/>
  <w15:chartTrackingRefBased/>
  <w15:docId w15:val="{66AC81E4-0E23-465C-83CF-86244271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656"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DE3656"/>
    <w:pPr>
      <w:spacing w:beforeAutospacing="1" w:afterAutospacing="1" w:line="360" w:lineRule="auto"/>
      <w:jc w:val="left"/>
      <w:outlineLvl w:val="2"/>
    </w:pPr>
    <w:rPr>
      <w:rFonts w:ascii="宋体" w:eastAsia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DE3656"/>
    <w:rPr>
      <w:rFonts w:ascii="宋体" w:eastAsia="宋体" w:hAnsi="宋体" w:cs="Times New Roman"/>
      <w:b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1</cp:revision>
  <dcterms:created xsi:type="dcterms:W3CDTF">2024-01-24T12:30:00Z</dcterms:created>
  <dcterms:modified xsi:type="dcterms:W3CDTF">2024-01-24T12:30:00Z</dcterms:modified>
</cp:coreProperties>
</file>